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37B3" w:rsidRPr="0085734C" w:rsidRDefault="00A337B3" w:rsidP="00A337B3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>Question</w:t>
      </w:r>
      <w:r w:rsidR="000C30C4" w:rsidRPr="0085734C">
        <w:rPr>
          <w:rFonts w:ascii="Times New Roman" w:hAnsi="Times New Roman" w:cs="Times New Roman"/>
          <w:b/>
          <w:sz w:val="24"/>
          <w:szCs w:val="24"/>
          <w:lang w:val="en-US"/>
        </w:rPr>
        <w:t>nai</w:t>
      </w: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0C30C4" w:rsidRPr="0085734C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</w:p>
    <w:p w:rsidR="00E62279" w:rsidRPr="0085734C" w:rsidRDefault="00660F14" w:rsidP="00E62279">
      <w:pPr>
        <w:spacing w:line="240" w:lineRule="auto"/>
        <w:ind w:left="720" w:firstLine="720"/>
        <w:jc w:val="righ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ate </w:t>
      </w:r>
      <w:r w:rsidRPr="0085734C">
        <w:rPr>
          <w:rFonts w:ascii="Times New Roman" w:eastAsia="Times New Roman" w:hAnsi="Times New Roman" w:cs="Times New Roman"/>
          <w:sz w:val="24"/>
          <w:szCs w:val="24"/>
        </w:rPr>
        <w:t>/___ /___ /</w:t>
      </w:r>
      <w:r w:rsidR="00E62279" w:rsidRPr="0085734C">
        <w:rPr>
          <w:rFonts w:ascii="Times New Roman" w:eastAsia="Times New Roman" w:hAnsi="Times New Roman" w:cs="Times New Roman"/>
          <w:sz w:val="24"/>
          <w:szCs w:val="24"/>
        </w:rPr>
        <w:t>__ __ __</w:t>
      </w:r>
    </w:p>
    <w:p w:rsidR="00660F14" w:rsidRPr="0085734C" w:rsidRDefault="00660F14" w:rsidP="00E62279">
      <w:pPr>
        <w:spacing w:line="240" w:lineRule="auto"/>
        <w:ind w:left="720" w:firstLine="720"/>
        <w:jc w:val="right"/>
        <w:rPr>
          <w:rFonts w:ascii="Times New Roman" w:hAnsi="Times New Roman" w:cs="Times New Roman"/>
          <w:b/>
          <w:sz w:val="24"/>
          <w:szCs w:val="24"/>
        </w:rPr>
      </w:pPr>
      <w:r w:rsidRPr="008573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articipant </w:t>
      </w:r>
      <w:r w:rsidRPr="0085734C">
        <w:rPr>
          <w:rFonts w:ascii="Times New Roman" w:eastAsia="Times New Roman" w:hAnsi="Times New Roman" w:cs="Times New Roman"/>
          <w:sz w:val="24"/>
          <w:szCs w:val="24"/>
        </w:rPr>
        <w:t>№__________</w:t>
      </w:r>
    </w:p>
    <w:p w:rsidR="0054027A" w:rsidRPr="0085734C" w:rsidRDefault="0054027A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54027A" w:rsidRPr="0085734C" w:rsidSect="007758BB">
          <w:pgSz w:w="11906" w:h="16838"/>
          <w:pgMar w:top="1134" w:right="850" w:bottom="1134" w:left="1701" w:header="708" w:footer="708" w:gutter="0"/>
          <w:cols w:space="708"/>
          <w:docGrid w:linePitch="360"/>
        </w:sectPr>
      </w:pPr>
    </w:p>
    <w:p w:rsidR="00866E55" w:rsidRPr="0085734C" w:rsidRDefault="00866E55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How old are you</w:t>
      </w:r>
      <w:r w:rsidR="0059021A" w:rsidRPr="0085734C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="0059021A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11B9" w:rsidRPr="0085734C">
        <w:rPr>
          <w:rFonts w:ascii="Times New Roman" w:hAnsi="Times New Roman" w:cs="Times New Roman"/>
          <w:b/>
          <w:sz w:val="24"/>
          <w:szCs w:val="24"/>
          <w:lang w:val="en-US"/>
        </w:rPr>
        <w:t>(write in)</w:t>
      </w:r>
      <w:r w:rsidR="000111B9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734C">
        <w:rPr>
          <w:rFonts w:ascii="Times New Roman" w:hAnsi="Times New Roman" w:cs="Times New Roman"/>
          <w:sz w:val="24"/>
          <w:szCs w:val="24"/>
          <w:lang w:val="en-US"/>
        </w:rPr>
        <w:t>________</w:t>
      </w:r>
      <w:r w:rsidR="000111B9" w:rsidRPr="0085734C">
        <w:rPr>
          <w:rFonts w:ascii="Times New Roman" w:hAnsi="Times New Roman" w:cs="Times New Roman"/>
          <w:sz w:val="24"/>
          <w:szCs w:val="24"/>
          <w:lang w:val="en-US"/>
        </w:rPr>
        <w:t>_______</w:t>
      </w:r>
    </w:p>
    <w:p w:rsidR="00A337B3" w:rsidRPr="0085734C" w:rsidRDefault="00A337B3" w:rsidP="00A337B3">
      <w:pPr>
        <w:pStyle w:val="a3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F1CC8" w:rsidRPr="0085734C" w:rsidRDefault="00CF1CC8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Your </w:t>
      </w:r>
      <w:r w:rsidR="006C69BC"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highest obtained </w:t>
      </w:r>
      <w:proofErr w:type="gramStart"/>
      <w:r w:rsidR="006C69BC" w:rsidRPr="0085734C">
        <w:rPr>
          <w:rFonts w:ascii="Times New Roman" w:hAnsi="Times New Roman" w:cs="Times New Roman"/>
          <w:b/>
          <w:sz w:val="24"/>
          <w:szCs w:val="24"/>
          <w:lang w:val="en-US"/>
        </w:rPr>
        <w:t>degree</w:t>
      </w: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proofErr w:type="gramEnd"/>
    </w:p>
    <w:p w:rsidR="00CF1CC8" w:rsidRPr="0085734C" w:rsidRDefault="00CF1CC8" w:rsidP="00567325">
      <w:pPr>
        <w:pStyle w:val="a3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Primary school </w:t>
      </w:r>
    </w:p>
    <w:p w:rsidR="00CF1CC8" w:rsidRPr="0085734C" w:rsidRDefault="00CF1CC8" w:rsidP="00567325">
      <w:pPr>
        <w:pStyle w:val="a3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Secondary school </w:t>
      </w:r>
    </w:p>
    <w:p w:rsidR="00CF1CC8" w:rsidRPr="0085734C" w:rsidRDefault="00CF1CC8" w:rsidP="00567325">
      <w:pPr>
        <w:pStyle w:val="a3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High school</w:t>
      </w:r>
    </w:p>
    <w:p w:rsidR="00CF1CC8" w:rsidRPr="0085734C" w:rsidRDefault="00CF1CC8" w:rsidP="00567325">
      <w:pPr>
        <w:pStyle w:val="a3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Technical and vocational education </w:t>
      </w:r>
    </w:p>
    <w:p w:rsidR="00CF1CC8" w:rsidRPr="0085734C" w:rsidRDefault="00CF1CC8" w:rsidP="00567325">
      <w:pPr>
        <w:pStyle w:val="a3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Bachelor degree </w:t>
      </w:r>
    </w:p>
    <w:p w:rsidR="006C69BC" w:rsidRPr="0085734C" w:rsidRDefault="006C69BC" w:rsidP="00567325">
      <w:pPr>
        <w:pStyle w:val="a3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Master’s or PhD degree</w:t>
      </w:r>
    </w:p>
    <w:p w:rsidR="000111B9" w:rsidRPr="0085734C" w:rsidRDefault="000111B9" w:rsidP="000111B9">
      <w:pPr>
        <w:pStyle w:val="a3"/>
        <w:spacing w:line="240" w:lineRule="auto"/>
        <w:ind w:left="644"/>
        <w:rPr>
          <w:rFonts w:ascii="Times New Roman" w:hAnsi="Times New Roman" w:cs="Times New Roman"/>
          <w:sz w:val="24"/>
          <w:szCs w:val="24"/>
          <w:lang w:val="en-US"/>
        </w:rPr>
      </w:pPr>
    </w:p>
    <w:p w:rsidR="000111B9" w:rsidRPr="00DE60A3" w:rsidRDefault="000111B9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60A3">
        <w:rPr>
          <w:rFonts w:ascii="Times New Roman" w:hAnsi="Times New Roman" w:cs="Times New Roman"/>
          <w:b/>
          <w:sz w:val="24"/>
          <w:szCs w:val="24"/>
          <w:lang w:val="en-US"/>
        </w:rPr>
        <w:t>What is your place of residence?</w:t>
      </w:r>
    </w:p>
    <w:p w:rsidR="000111B9" w:rsidRPr="00DE60A3" w:rsidRDefault="000111B9" w:rsidP="00567325">
      <w:pPr>
        <w:pStyle w:val="a3"/>
        <w:numPr>
          <w:ilvl w:val="0"/>
          <w:numId w:val="23"/>
        </w:numPr>
        <w:spacing w:line="24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DE60A3">
        <w:rPr>
          <w:rFonts w:ascii="Times New Roman" w:hAnsi="Times New Roman" w:cs="Times New Roman"/>
          <w:sz w:val="24"/>
          <w:szCs w:val="24"/>
          <w:lang w:val="en-US"/>
        </w:rPr>
        <w:t>Astana</w:t>
      </w:r>
    </w:p>
    <w:p w:rsidR="000111B9" w:rsidRPr="00DE60A3" w:rsidRDefault="000111B9" w:rsidP="00567325">
      <w:pPr>
        <w:pStyle w:val="a3"/>
        <w:numPr>
          <w:ilvl w:val="0"/>
          <w:numId w:val="23"/>
        </w:numPr>
        <w:spacing w:line="24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DE60A3">
        <w:rPr>
          <w:rFonts w:ascii="Times New Roman" w:hAnsi="Times New Roman" w:cs="Times New Roman"/>
          <w:sz w:val="24"/>
          <w:szCs w:val="24"/>
          <w:lang w:val="en-US"/>
        </w:rPr>
        <w:t>Almaty</w:t>
      </w:r>
    </w:p>
    <w:p w:rsidR="000111B9" w:rsidRPr="00DE60A3" w:rsidRDefault="000111B9" w:rsidP="00567325">
      <w:pPr>
        <w:pStyle w:val="a3"/>
        <w:numPr>
          <w:ilvl w:val="0"/>
          <w:numId w:val="23"/>
        </w:numPr>
        <w:spacing w:line="24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DE60A3">
        <w:rPr>
          <w:rFonts w:ascii="Times New Roman" w:hAnsi="Times New Roman" w:cs="Times New Roman"/>
          <w:sz w:val="24"/>
          <w:szCs w:val="24"/>
          <w:lang w:val="en-US"/>
        </w:rPr>
        <w:t>Aktobe</w:t>
      </w:r>
    </w:p>
    <w:p w:rsidR="000111B9" w:rsidRPr="00DE60A3" w:rsidRDefault="00212375" w:rsidP="00567325">
      <w:pPr>
        <w:pStyle w:val="a3"/>
        <w:numPr>
          <w:ilvl w:val="0"/>
          <w:numId w:val="23"/>
        </w:numPr>
        <w:spacing w:line="24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skemen</w:t>
      </w:r>
      <w:proofErr w:type="spellEnd"/>
    </w:p>
    <w:p w:rsidR="000111B9" w:rsidRPr="00DE60A3" w:rsidRDefault="00DE60A3" w:rsidP="00567325">
      <w:pPr>
        <w:pStyle w:val="a3"/>
        <w:numPr>
          <w:ilvl w:val="0"/>
          <w:numId w:val="23"/>
        </w:numPr>
        <w:spacing w:line="24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DE60A3">
        <w:rPr>
          <w:rFonts w:ascii="Times New Roman" w:hAnsi="Times New Roman" w:cs="Times New Roman"/>
          <w:sz w:val="24"/>
          <w:szCs w:val="24"/>
          <w:lang w:val="en-US"/>
        </w:rPr>
        <w:t>Pavlodar</w:t>
      </w:r>
    </w:p>
    <w:p w:rsidR="000111B9" w:rsidRPr="000F6E17" w:rsidRDefault="000111B9" w:rsidP="00567325">
      <w:pPr>
        <w:pStyle w:val="a3"/>
        <w:numPr>
          <w:ilvl w:val="0"/>
          <w:numId w:val="23"/>
        </w:numPr>
        <w:spacing w:line="24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0F6E17">
        <w:rPr>
          <w:rFonts w:ascii="Times New Roman" w:hAnsi="Times New Roman" w:cs="Times New Roman"/>
          <w:sz w:val="24"/>
          <w:szCs w:val="24"/>
          <w:lang w:val="en-US"/>
        </w:rPr>
        <w:t>Other (write in)_________________</w:t>
      </w:r>
    </w:p>
    <w:p w:rsidR="000111B9" w:rsidRPr="0085734C" w:rsidRDefault="000111B9" w:rsidP="000111B9">
      <w:pPr>
        <w:pStyle w:val="a3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F1CC8" w:rsidRPr="0085734C" w:rsidRDefault="00CF1CC8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>You</w:t>
      </w:r>
      <w:r w:rsidR="00C61BB9" w:rsidRPr="0085734C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rital status? </w:t>
      </w:r>
    </w:p>
    <w:p w:rsidR="000E54E3" w:rsidRPr="0085734C" w:rsidRDefault="00050DA5" w:rsidP="00567325">
      <w:pPr>
        <w:pStyle w:val="a3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Single </w:t>
      </w:r>
    </w:p>
    <w:p w:rsidR="00CF1CC8" w:rsidRPr="0085734C" w:rsidRDefault="000E54E3" w:rsidP="00567325">
      <w:pPr>
        <w:pStyle w:val="a3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Married</w:t>
      </w:r>
    </w:p>
    <w:p w:rsidR="00050DA5" w:rsidRPr="0085734C" w:rsidRDefault="00050DA5" w:rsidP="00567325">
      <w:pPr>
        <w:pStyle w:val="a3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In committed relationship </w:t>
      </w:r>
    </w:p>
    <w:p w:rsidR="00CF1CC8" w:rsidRPr="0085734C" w:rsidRDefault="00CF1CC8" w:rsidP="00567325">
      <w:pPr>
        <w:pStyle w:val="a3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Divorced </w:t>
      </w:r>
    </w:p>
    <w:p w:rsidR="000E54E3" w:rsidRPr="0085734C" w:rsidRDefault="00CF1CC8" w:rsidP="00567325">
      <w:pPr>
        <w:pStyle w:val="a3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Widowed </w:t>
      </w:r>
    </w:p>
    <w:p w:rsidR="000111B9" w:rsidRPr="0085734C" w:rsidRDefault="000111B9" w:rsidP="00567325">
      <w:pPr>
        <w:pStyle w:val="a3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Other (specify)__________________</w:t>
      </w:r>
    </w:p>
    <w:p w:rsidR="00CF1CC8" w:rsidRPr="0085734C" w:rsidRDefault="00CF1CC8" w:rsidP="00CF1CC8">
      <w:pPr>
        <w:pStyle w:val="a3"/>
        <w:spacing w:line="240" w:lineRule="auto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:rsidR="00CF1CC8" w:rsidRPr="0085734C" w:rsidRDefault="00CF1CC8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How many children do you have? </w:t>
      </w:r>
    </w:p>
    <w:p w:rsidR="00CF1CC8" w:rsidRPr="0085734C" w:rsidRDefault="00CF1CC8" w:rsidP="00567325">
      <w:pPr>
        <w:pStyle w:val="a3"/>
        <w:numPr>
          <w:ilvl w:val="0"/>
          <w:numId w:val="19"/>
        </w:numPr>
        <w:spacing w:line="240" w:lineRule="auto"/>
        <w:ind w:left="709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0</w:t>
      </w:r>
    </w:p>
    <w:p w:rsidR="00CF1CC8" w:rsidRPr="0085734C" w:rsidRDefault="00CF1CC8" w:rsidP="00567325">
      <w:pPr>
        <w:pStyle w:val="a3"/>
        <w:numPr>
          <w:ilvl w:val="0"/>
          <w:numId w:val="19"/>
        </w:numPr>
        <w:spacing w:line="240" w:lineRule="auto"/>
        <w:ind w:left="709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:rsidR="00CF1CC8" w:rsidRPr="0085734C" w:rsidRDefault="00CF1CC8" w:rsidP="00567325">
      <w:pPr>
        <w:pStyle w:val="a3"/>
        <w:numPr>
          <w:ilvl w:val="0"/>
          <w:numId w:val="19"/>
        </w:numPr>
        <w:spacing w:line="240" w:lineRule="auto"/>
        <w:ind w:left="709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:rsidR="00CF1CC8" w:rsidRPr="0085734C" w:rsidRDefault="000F6E17" w:rsidP="00567325">
      <w:pPr>
        <w:pStyle w:val="a3"/>
        <w:numPr>
          <w:ilvl w:val="0"/>
          <w:numId w:val="19"/>
        </w:numPr>
        <w:spacing w:line="240" w:lineRule="auto"/>
        <w:ind w:left="709" w:hanging="42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 or</w:t>
      </w:r>
      <w:r w:rsidR="00CF1CC8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 more</w:t>
      </w:r>
    </w:p>
    <w:p w:rsidR="00050DA5" w:rsidRPr="0085734C" w:rsidRDefault="00050DA5" w:rsidP="00050DA5">
      <w:pPr>
        <w:pStyle w:val="a3"/>
        <w:spacing w:line="24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</w:p>
    <w:p w:rsidR="00050DA5" w:rsidRPr="0085734C" w:rsidRDefault="00050DA5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>How many deliveries did you have?</w:t>
      </w:r>
    </w:p>
    <w:p w:rsidR="00050DA5" w:rsidRPr="0085734C" w:rsidRDefault="00050DA5" w:rsidP="00567325">
      <w:pPr>
        <w:pStyle w:val="a3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0</w:t>
      </w:r>
    </w:p>
    <w:p w:rsidR="00050DA5" w:rsidRPr="0085734C" w:rsidRDefault="00050DA5" w:rsidP="00567325">
      <w:pPr>
        <w:pStyle w:val="a3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:rsidR="00050DA5" w:rsidRPr="0085734C" w:rsidRDefault="00050DA5" w:rsidP="00567325">
      <w:pPr>
        <w:pStyle w:val="a3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:rsidR="00050DA5" w:rsidRPr="0085734C" w:rsidRDefault="00050DA5" w:rsidP="00567325">
      <w:pPr>
        <w:pStyle w:val="a3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="000F6E17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 more</w:t>
      </w:r>
    </w:p>
    <w:p w:rsidR="00CF1CC8" w:rsidRPr="0085734C" w:rsidRDefault="00CF1CC8" w:rsidP="00CF1CC8">
      <w:pPr>
        <w:pStyle w:val="a3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F1CC8" w:rsidRPr="0085734C" w:rsidRDefault="00CF1CC8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>What is your monthly family income</w:t>
      </w:r>
      <w:r w:rsidR="006C69BC"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 w:rsidR="006C69BC" w:rsidRPr="0085734C">
        <w:rPr>
          <w:rFonts w:ascii="Times New Roman" w:hAnsi="Times New Roman" w:cs="Times New Roman"/>
          <w:b/>
          <w:sz w:val="24"/>
          <w:szCs w:val="24"/>
          <w:lang w:val="en-US"/>
        </w:rPr>
        <w:t>tenge</w:t>
      </w:r>
      <w:proofErr w:type="spellEnd"/>
      <w:r w:rsidR="006C69BC" w:rsidRPr="0085734C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:rsidR="006C69BC" w:rsidRPr="0085734C" w:rsidRDefault="000F6E17" w:rsidP="00567325">
      <w:pPr>
        <w:pStyle w:val="a3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ess or equal to </w:t>
      </w:r>
      <w:r w:rsidR="00050DA5" w:rsidRPr="0085734C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6C69BC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0 000 </w:t>
      </w:r>
    </w:p>
    <w:p w:rsidR="006C69BC" w:rsidRPr="0085734C" w:rsidRDefault="00050DA5" w:rsidP="00567325">
      <w:pPr>
        <w:pStyle w:val="a3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6C69BC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1 000 </w:t>
      </w:r>
      <w:r w:rsidRPr="0085734C">
        <w:rPr>
          <w:rFonts w:ascii="Times New Roman" w:hAnsi="Times New Roman" w:cs="Times New Roman"/>
          <w:sz w:val="24"/>
          <w:szCs w:val="24"/>
          <w:lang w:val="en-US"/>
        </w:rPr>
        <w:t>- 200</w:t>
      </w:r>
      <w:r w:rsidR="006C69BC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 000 </w:t>
      </w:r>
    </w:p>
    <w:p w:rsidR="006C69BC" w:rsidRPr="0085734C" w:rsidRDefault="00050DA5" w:rsidP="00567325">
      <w:pPr>
        <w:pStyle w:val="a3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201 000 – 30</w:t>
      </w:r>
      <w:r w:rsidR="006C69BC" w:rsidRPr="0085734C">
        <w:rPr>
          <w:rFonts w:ascii="Times New Roman" w:hAnsi="Times New Roman" w:cs="Times New Roman"/>
          <w:sz w:val="24"/>
          <w:szCs w:val="24"/>
          <w:lang w:val="en-US"/>
        </w:rPr>
        <w:t>0 000</w:t>
      </w:r>
    </w:p>
    <w:p w:rsidR="006C69BC" w:rsidRPr="0085734C" w:rsidRDefault="00050DA5" w:rsidP="00567325">
      <w:pPr>
        <w:pStyle w:val="a3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6C69BC" w:rsidRPr="0085734C">
        <w:rPr>
          <w:rFonts w:ascii="Times New Roman" w:hAnsi="Times New Roman" w:cs="Times New Roman"/>
          <w:sz w:val="24"/>
          <w:szCs w:val="24"/>
          <w:lang w:val="en-US"/>
        </w:rPr>
        <w:t>1 000 – 4</w:t>
      </w:r>
      <w:r w:rsidRPr="0085734C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6C69BC" w:rsidRPr="0085734C">
        <w:rPr>
          <w:rFonts w:ascii="Times New Roman" w:hAnsi="Times New Roman" w:cs="Times New Roman"/>
          <w:sz w:val="24"/>
          <w:szCs w:val="24"/>
          <w:lang w:val="en-US"/>
        </w:rPr>
        <w:t>0 000</w:t>
      </w:r>
    </w:p>
    <w:p w:rsidR="006C69BC" w:rsidRPr="0085734C" w:rsidRDefault="006C69BC" w:rsidP="00567325">
      <w:pPr>
        <w:pStyle w:val="a3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050DA5" w:rsidRPr="0085734C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85734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F6E17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85734C">
        <w:rPr>
          <w:rFonts w:ascii="Times New Roman" w:hAnsi="Times New Roman" w:cs="Times New Roman"/>
          <w:sz w:val="24"/>
          <w:szCs w:val="24"/>
          <w:lang w:val="en-US"/>
        </w:rPr>
        <w:t>000</w:t>
      </w:r>
      <w:r w:rsidR="000F6E17">
        <w:rPr>
          <w:rFonts w:ascii="Times New Roman" w:hAnsi="Times New Roman" w:cs="Times New Roman"/>
          <w:sz w:val="24"/>
          <w:szCs w:val="24"/>
          <w:lang w:val="en-US"/>
        </w:rPr>
        <w:t xml:space="preserve"> or more</w:t>
      </w:r>
    </w:p>
    <w:p w:rsidR="006C69BC" w:rsidRPr="0085734C" w:rsidRDefault="006C69BC" w:rsidP="006C69BC">
      <w:pPr>
        <w:pStyle w:val="a3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F1CC8" w:rsidRPr="0085734C" w:rsidRDefault="00CF1CC8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What do you know about cervical cancer?</w:t>
      </w:r>
    </w:p>
    <w:p w:rsidR="00CF1CC8" w:rsidRPr="0085734C" w:rsidRDefault="00050DA5" w:rsidP="00567325">
      <w:pPr>
        <w:pStyle w:val="a3"/>
        <w:numPr>
          <w:ilvl w:val="0"/>
          <w:numId w:val="20"/>
        </w:numPr>
        <w:spacing w:line="24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Not caused by infection and cannot be prevented</w:t>
      </w:r>
    </w:p>
    <w:p w:rsidR="00CF1CC8" w:rsidRPr="0085734C" w:rsidRDefault="00CF1CC8" w:rsidP="00567325">
      <w:pPr>
        <w:pStyle w:val="a3"/>
        <w:numPr>
          <w:ilvl w:val="0"/>
          <w:numId w:val="20"/>
        </w:numPr>
        <w:spacing w:line="24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Caused by </w:t>
      </w:r>
      <w:r w:rsidR="006D3BCE">
        <w:rPr>
          <w:rFonts w:ascii="Times New Roman" w:hAnsi="Times New Roman" w:cs="Times New Roman"/>
          <w:sz w:val="24"/>
          <w:szCs w:val="24"/>
          <w:lang w:val="en-US"/>
        </w:rPr>
        <w:t>vir</w:t>
      </w:r>
      <w:r w:rsidR="00DE60A3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="006D3B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0DA5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infection </w:t>
      </w:r>
      <w:r w:rsidRPr="0085734C">
        <w:rPr>
          <w:rFonts w:ascii="Times New Roman" w:hAnsi="Times New Roman" w:cs="Times New Roman"/>
          <w:sz w:val="24"/>
          <w:szCs w:val="24"/>
          <w:lang w:val="en-US"/>
        </w:rPr>
        <w:t>and can be prevented</w:t>
      </w:r>
    </w:p>
    <w:p w:rsidR="00CF1CC8" w:rsidRPr="0085734C" w:rsidRDefault="00CF1CC8" w:rsidP="00567325">
      <w:pPr>
        <w:pStyle w:val="a3"/>
        <w:numPr>
          <w:ilvl w:val="0"/>
          <w:numId w:val="20"/>
        </w:numPr>
        <w:spacing w:line="24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Caused by</w:t>
      </w:r>
      <w:r w:rsidR="006D3B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734C">
        <w:rPr>
          <w:rFonts w:ascii="Times New Roman" w:hAnsi="Times New Roman" w:cs="Times New Roman"/>
          <w:sz w:val="24"/>
          <w:szCs w:val="24"/>
          <w:lang w:val="en-US"/>
        </w:rPr>
        <w:t>vir</w:t>
      </w:r>
      <w:r w:rsidR="00DE60A3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3BCE">
        <w:rPr>
          <w:rFonts w:ascii="Times New Roman" w:hAnsi="Times New Roman" w:cs="Times New Roman"/>
          <w:sz w:val="24"/>
          <w:szCs w:val="24"/>
          <w:lang w:val="en-US"/>
        </w:rPr>
        <w:t xml:space="preserve">infection </w:t>
      </w:r>
      <w:r w:rsidRPr="0085734C">
        <w:rPr>
          <w:rFonts w:ascii="Times New Roman" w:hAnsi="Times New Roman" w:cs="Times New Roman"/>
          <w:sz w:val="24"/>
          <w:szCs w:val="24"/>
          <w:lang w:val="en-US"/>
        </w:rPr>
        <w:t>and cannot be prevented</w:t>
      </w:r>
    </w:p>
    <w:p w:rsidR="00CF1CC8" w:rsidRPr="0085734C" w:rsidRDefault="00CF1CC8" w:rsidP="00567325">
      <w:pPr>
        <w:pStyle w:val="a3"/>
        <w:numPr>
          <w:ilvl w:val="0"/>
          <w:numId w:val="20"/>
        </w:numPr>
        <w:spacing w:line="24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Nothing</w:t>
      </w:r>
    </w:p>
    <w:p w:rsidR="00CF1CC8" w:rsidRPr="0085734C" w:rsidRDefault="00CF1CC8" w:rsidP="00CF1CC8">
      <w:pPr>
        <w:pStyle w:val="a3"/>
        <w:spacing w:line="24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</w:p>
    <w:p w:rsidR="006C69BC" w:rsidRPr="0085734C" w:rsidRDefault="006C69BC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>Which of the following might increase the risk of cervical cancer?</w:t>
      </w:r>
      <w:r w:rsidR="0033607A"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an choose several answers)</w:t>
      </w:r>
    </w:p>
    <w:p w:rsidR="006C69BC" w:rsidRPr="0085734C" w:rsidRDefault="0098653E" w:rsidP="00567325">
      <w:pPr>
        <w:pStyle w:val="a3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6C69BC" w:rsidRPr="0085734C">
        <w:rPr>
          <w:rFonts w:ascii="Times New Roman" w:hAnsi="Times New Roman" w:cs="Times New Roman"/>
          <w:sz w:val="24"/>
          <w:szCs w:val="24"/>
          <w:lang w:val="en-US"/>
        </w:rPr>
        <w:t>failure to use condoms</w:t>
      </w:r>
    </w:p>
    <w:p w:rsidR="006C69BC" w:rsidRPr="0085734C" w:rsidRDefault="0098653E" w:rsidP="00567325">
      <w:pPr>
        <w:pStyle w:val="a3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6C69BC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arly age of first sexual intercourse </w:t>
      </w:r>
    </w:p>
    <w:p w:rsidR="006C69BC" w:rsidRPr="0085734C" w:rsidRDefault="0098653E" w:rsidP="00567325">
      <w:pPr>
        <w:pStyle w:val="a3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C69BC" w:rsidRPr="0085734C">
        <w:rPr>
          <w:rFonts w:ascii="Times New Roman" w:hAnsi="Times New Roman" w:cs="Times New Roman"/>
          <w:sz w:val="24"/>
          <w:szCs w:val="24"/>
          <w:lang w:val="en-US"/>
        </w:rPr>
        <w:t>moking</w:t>
      </w:r>
    </w:p>
    <w:p w:rsidR="006C69BC" w:rsidRPr="0085734C" w:rsidRDefault="0098653E" w:rsidP="00567325">
      <w:pPr>
        <w:pStyle w:val="a3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6C69BC" w:rsidRPr="0085734C">
        <w:rPr>
          <w:rFonts w:ascii="Times New Roman" w:hAnsi="Times New Roman" w:cs="Times New Roman"/>
          <w:sz w:val="24"/>
          <w:szCs w:val="24"/>
          <w:lang w:val="en-US"/>
        </w:rPr>
        <w:t>igh number of sexual partners</w:t>
      </w:r>
    </w:p>
    <w:p w:rsidR="006C69BC" w:rsidRPr="0085734C" w:rsidRDefault="0098653E" w:rsidP="00567325">
      <w:pPr>
        <w:pStyle w:val="a3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6C69BC" w:rsidRPr="0085734C">
        <w:rPr>
          <w:rFonts w:ascii="Times New Roman" w:hAnsi="Times New Roman" w:cs="Times New Roman"/>
          <w:sz w:val="24"/>
          <w:szCs w:val="24"/>
          <w:lang w:val="en-US"/>
        </w:rPr>
        <w:t>ther (specify)_________________</w:t>
      </w:r>
    </w:p>
    <w:p w:rsidR="006C69BC" w:rsidRPr="0085734C" w:rsidRDefault="006C69BC" w:rsidP="00CF1CC8">
      <w:pPr>
        <w:pStyle w:val="a3"/>
        <w:spacing w:line="24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</w:p>
    <w:p w:rsidR="00AF29DF" w:rsidRPr="0085734C" w:rsidRDefault="00AF29DF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>What is a</w:t>
      </w:r>
      <w:r w:rsidR="00CB29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n </w:t>
      </w:r>
      <w:proofErr w:type="spellStart"/>
      <w:r w:rsidR="00CB290C">
        <w:rPr>
          <w:rFonts w:ascii="Times New Roman" w:hAnsi="Times New Roman" w:cs="Times New Roman"/>
          <w:b/>
          <w:sz w:val="24"/>
          <w:szCs w:val="24"/>
          <w:lang w:val="en-US"/>
        </w:rPr>
        <w:t>oncocytology</w:t>
      </w:r>
      <w:proofErr w:type="spellEnd"/>
      <w:r w:rsidR="00CB29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est (</w:t>
      </w:r>
      <w:proofErr w:type="gramStart"/>
      <w:r w:rsidR="00CB290C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0111B9"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 </w:t>
      </w: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mear</w:t>
      </w:r>
      <w:proofErr w:type="gramEnd"/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est</w:t>
      </w:r>
      <w:r w:rsidR="000111B9" w:rsidRPr="0085734C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? </w:t>
      </w:r>
    </w:p>
    <w:p w:rsidR="00AF29DF" w:rsidRPr="0085734C" w:rsidRDefault="0098653E" w:rsidP="00567325">
      <w:pPr>
        <w:pStyle w:val="a3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F29DF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craping to look for abnormal cells </w:t>
      </w:r>
    </w:p>
    <w:p w:rsidR="00AF29DF" w:rsidRPr="0085734C" w:rsidRDefault="0098653E" w:rsidP="00567325">
      <w:pPr>
        <w:pStyle w:val="a3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F29DF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peculum in the vagina </w:t>
      </w:r>
    </w:p>
    <w:p w:rsidR="00AF29DF" w:rsidRPr="0085734C" w:rsidRDefault="0098653E" w:rsidP="00567325">
      <w:pPr>
        <w:pStyle w:val="a3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AF29DF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reatment for cancer </w:t>
      </w:r>
    </w:p>
    <w:p w:rsidR="00AF29DF" w:rsidRPr="0085734C" w:rsidRDefault="0098653E" w:rsidP="00567325">
      <w:pPr>
        <w:pStyle w:val="a3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AF29DF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est for a sexually transmitted disease </w:t>
      </w:r>
    </w:p>
    <w:p w:rsidR="00AF29DF" w:rsidRPr="0085734C" w:rsidRDefault="0098653E" w:rsidP="00567325">
      <w:pPr>
        <w:pStyle w:val="a3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AF29DF" w:rsidRPr="0085734C">
        <w:rPr>
          <w:rFonts w:ascii="Times New Roman" w:hAnsi="Times New Roman" w:cs="Times New Roman"/>
          <w:sz w:val="24"/>
          <w:szCs w:val="24"/>
          <w:lang w:val="en-US"/>
        </w:rPr>
        <w:t>on’t know</w:t>
      </w:r>
    </w:p>
    <w:p w:rsidR="00A337B3" w:rsidRPr="0085734C" w:rsidRDefault="00A337B3" w:rsidP="00A337B3">
      <w:pPr>
        <w:pStyle w:val="a3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F29DF" w:rsidRPr="0085734C" w:rsidRDefault="00AF29DF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at is the recommended frequency for </w:t>
      </w:r>
      <w:proofErr w:type="spellStart"/>
      <w:r w:rsidR="000111B9" w:rsidRPr="0085734C">
        <w:rPr>
          <w:rFonts w:ascii="Times New Roman" w:hAnsi="Times New Roman" w:cs="Times New Roman"/>
          <w:b/>
          <w:sz w:val="24"/>
          <w:szCs w:val="24"/>
          <w:lang w:val="en-US"/>
        </w:rPr>
        <w:t>oncocytology</w:t>
      </w:r>
      <w:proofErr w:type="spellEnd"/>
      <w:r w:rsidR="00CB29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P</w:t>
      </w:r>
      <w:r w:rsidR="0098653E"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 smear) </w:t>
      </w:r>
      <w:r w:rsidR="000111B9" w:rsidRPr="0085734C">
        <w:rPr>
          <w:rFonts w:ascii="Times New Roman" w:hAnsi="Times New Roman" w:cs="Times New Roman"/>
          <w:b/>
          <w:sz w:val="24"/>
          <w:szCs w:val="24"/>
          <w:lang w:val="en-US"/>
        </w:rPr>
        <w:t>test</w:t>
      </w: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? </w:t>
      </w:r>
    </w:p>
    <w:p w:rsidR="00AF29DF" w:rsidRPr="0085734C" w:rsidRDefault="0098653E" w:rsidP="00567325">
      <w:pPr>
        <w:pStyle w:val="a3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F29DF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nnually </w:t>
      </w:r>
    </w:p>
    <w:p w:rsidR="00AF29DF" w:rsidRPr="0085734C" w:rsidRDefault="0098653E" w:rsidP="00567325">
      <w:pPr>
        <w:pStyle w:val="a3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AF29DF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very 3–5 years </w:t>
      </w:r>
    </w:p>
    <w:p w:rsidR="00AF29DF" w:rsidRPr="0085734C" w:rsidRDefault="0098653E" w:rsidP="00567325">
      <w:pPr>
        <w:pStyle w:val="a3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AF29DF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very 10 years </w:t>
      </w:r>
    </w:p>
    <w:p w:rsidR="00AF29DF" w:rsidRPr="0085734C" w:rsidRDefault="0098653E" w:rsidP="00567325">
      <w:pPr>
        <w:pStyle w:val="a3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AF29DF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on’t know  </w:t>
      </w:r>
    </w:p>
    <w:p w:rsidR="00A337B3" w:rsidRPr="0085734C" w:rsidRDefault="00A337B3" w:rsidP="00A337B3">
      <w:pPr>
        <w:pStyle w:val="a3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61818" w:rsidRPr="0085734C" w:rsidRDefault="00861818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at do you think an abnormal </w:t>
      </w:r>
      <w:proofErr w:type="spellStart"/>
      <w:r w:rsidR="000111B9" w:rsidRPr="0085734C">
        <w:rPr>
          <w:rFonts w:ascii="Times New Roman" w:hAnsi="Times New Roman" w:cs="Times New Roman"/>
          <w:b/>
          <w:sz w:val="24"/>
          <w:szCs w:val="24"/>
          <w:lang w:val="en-US"/>
        </w:rPr>
        <w:t>oncocytology</w:t>
      </w:r>
      <w:proofErr w:type="spellEnd"/>
      <w:r w:rsidR="000111B9"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B290C">
        <w:rPr>
          <w:rFonts w:ascii="Times New Roman" w:hAnsi="Times New Roman" w:cs="Times New Roman"/>
          <w:b/>
          <w:sz w:val="24"/>
          <w:szCs w:val="24"/>
          <w:lang w:val="en-US"/>
        </w:rPr>
        <w:t>(P</w:t>
      </w:r>
      <w:r w:rsidR="0098653E"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 smear) </w:t>
      </w: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>result might mean?</w:t>
      </w:r>
    </w:p>
    <w:p w:rsidR="00861818" w:rsidRPr="0085734C" w:rsidRDefault="0098653E" w:rsidP="00567325">
      <w:pPr>
        <w:pStyle w:val="a3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111B9" w:rsidRPr="0085734C">
        <w:rPr>
          <w:rFonts w:ascii="Times New Roman" w:hAnsi="Times New Roman" w:cs="Times New Roman"/>
          <w:sz w:val="24"/>
          <w:szCs w:val="24"/>
          <w:lang w:val="en-US"/>
        </w:rPr>
        <w:t>bnormal</w:t>
      </w:r>
      <w:r w:rsidR="00871FB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F4325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71FBC">
        <w:rPr>
          <w:rFonts w:ascii="Times New Roman" w:hAnsi="Times New Roman" w:cs="Times New Roman"/>
          <w:sz w:val="24"/>
          <w:szCs w:val="24"/>
          <w:lang w:val="en-US"/>
        </w:rPr>
        <w:t xml:space="preserve">precancerous </w:t>
      </w:r>
      <w:r w:rsidR="00861818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cells </w:t>
      </w:r>
    </w:p>
    <w:p w:rsidR="00861818" w:rsidRPr="0085734C" w:rsidRDefault="00871FBC" w:rsidP="00567325">
      <w:pPr>
        <w:pStyle w:val="a3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F4325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resence of </w:t>
      </w:r>
      <w:r w:rsidR="00861818" w:rsidRPr="0085734C">
        <w:rPr>
          <w:rFonts w:ascii="Times New Roman" w:hAnsi="Times New Roman" w:cs="Times New Roman"/>
          <w:sz w:val="24"/>
          <w:szCs w:val="24"/>
          <w:lang w:val="en-US"/>
        </w:rPr>
        <w:t>cancer</w:t>
      </w:r>
      <w:r w:rsidR="00BF4325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1818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861818" w:rsidRPr="0085734C" w:rsidRDefault="00871FBC" w:rsidP="00567325">
      <w:pPr>
        <w:pStyle w:val="a3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resence of </w:t>
      </w:r>
      <w:r w:rsidR="00861818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infection  </w:t>
      </w:r>
    </w:p>
    <w:p w:rsidR="00871FBC" w:rsidRPr="0085734C" w:rsidRDefault="00871FBC" w:rsidP="00871FBC">
      <w:pPr>
        <w:pStyle w:val="a3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Other (specify)______________ </w:t>
      </w:r>
    </w:p>
    <w:p w:rsidR="00BF4325" w:rsidRPr="0085734C" w:rsidRDefault="0098653E" w:rsidP="00567325">
      <w:pPr>
        <w:pStyle w:val="a3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F4325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on’t know  </w:t>
      </w:r>
    </w:p>
    <w:p w:rsidR="000111B9" w:rsidRPr="0085734C" w:rsidRDefault="000111B9" w:rsidP="000111B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61818" w:rsidRPr="0085734C" w:rsidRDefault="00861818" w:rsidP="00861818">
      <w:pPr>
        <w:pStyle w:val="a3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61818" w:rsidRPr="0085734C" w:rsidRDefault="00CB290C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Is </w:t>
      </w:r>
      <w:r w:rsidR="00861818"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ree screening program </w:t>
      </w:r>
      <w:r w:rsidR="001E35B7" w:rsidRPr="0085734C">
        <w:rPr>
          <w:rFonts w:ascii="Times New Roman" w:hAnsi="Times New Roman" w:cs="Times New Roman"/>
          <w:b/>
          <w:sz w:val="24"/>
          <w:szCs w:val="24"/>
          <w:lang w:val="en-US"/>
        </w:rPr>
        <w:t>for cervical cance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P</w:t>
      </w:r>
      <w:r w:rsidR="001E35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 </w:t>
      </w:r>
      <w:r w:rsidR="006B37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mear </w:t>
      </w:r>
      <w:r w:rsidR="001E35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est) </w:t>
      </w:r>
      <w:r w:rsidR="00861818" w:rsidRPr="0085734C">
        <w:rPr>
          <w:rFonts w:ascii="Times New Roman" w:hAnsi="Times New Roman" w:cs="Times New Roman"/>
          <w:b/>
          <w:sz w:val="24"/>
          <w:szCs w:val="24"/>
          <w:lang w:val="en-US"/>
        </w:rPr>
        <w:t>available in Kazakhstan?</w:t>
      </w:r>
    </w:p>
    <w:p w:rsidR="00861818" w:rsidRPr="0085734C" w:rsidRDefault="00861818" w:rsidP="00567325">
      <w:pPr>
        <w:pStyle w:val="a3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861818" w:rsidRPr="0085734C" w:rsidRDefault="00861818" w:rsidP="00567325">
      <w:pPr>
        <w:pStyle w:val="a3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861818" w:rsidRPr="001E35B7" w:rsidRDefault="00861818" w:rsidP="00567325">
      <w:pPr>
        <w:pStyle w:val="a3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Not sure</w:t>
      </w:r>
    </w:p>
    <w:p w:rsidR="001E35B7" w:rsidRPr="0085734C" w:rsidRDefault="001E35B7" w:rsidP="001E35B7">
      <w:pPr>
        <w:pStyle w:val="a3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E35B7" w:rsidRPr="0085734C" w:rsidRDefault="006B37EC" w:rsidP="001E35B7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f you answered </w:t>
      </w:r>
      <w:r w:rsidR="006D3BCE" w:rsidRPr="006D3BCE">
        <w:rPr>
          <w:rFonts w:ascii="Times New Roman" w:hAnsi="Times New Roman" w:cs="Times New Roman"/>
          <w:b/>
          <w:i/>
          <w:sz w:val="24"/>
          <w:szCs w:val="24"/>
          <w:lang w:val="en-US"/>
        </w:rPr>
        <w:t>y</w:t>
      </w:r>
      <w:r w:rsidRPr="006B37EC">
        <w:rPr>
          <w:rFonts w:ascii="Times New Roman" w:hAnsi="Times New Roman" w:cs="Times New Roman"/>
          <w:b/>
          <w:i/>
          <w:sz w:val="24"/>
          <w:szCs w:val="24"/>
          <w:lang w:val="en-US"/>
        </w:rPr>
        <w:t>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 w</w:t>
      </w:r>
      <w:r w:rsidR="001E35B7"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t sources have you relied on for information on </w:t>
      </w:r>
      <w:r w:rsidR="001E35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free </w:t>
      </w:r>
      <w:r w:rsidR="001E35B7"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creening? </w:t>
      </w:r>
    </w:p>
    <w:p w:rsidR="001E35B7" w:rsidRPr="0085734C" w:rsidRDefault="001E35B7" w:rsidP="001E35B7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General practitioner</w:t>
      </w:r>
    </w:p>
    <w:p w:rsidR="001E35B7" w:rsidRPr="0085734C" w:rsidRDefault="001E35B7" w:rsidP="001E35B7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Gynecologist</w:t>
      </w:r>
    </w:p>
    <w:p w:rsidR="001E35B7" w:rsidRPr="0085734C" w:rsidRDefault="001E35B7" w:rsidP="001E35B7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Practice nurse </w:t>
      </w:r>
    </w:p>
    <w:p w:rsidR="001E35B7" w:rsidRPr="0085734C" w:rsidRDefault="001E35B7" w:rsidP="001E35B7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Other health professionals </w:t>
      </w:r>
    </w:p>
    <w:p w:rsidR="001E35B7" w:rsidRPr="0085734C" w:rsidRDefault="001E35B7" w:rsidP="001E35B7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Television</w:t>
      </w:r>
    </w:p>
    <w:p w:rsidR="001E35B7" w:rsidRPr="0085734C" w:rsidRDefault="001E35B7" w:rsidP="001E35B7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Magazines/books</w:t>
      </w:r>
    </w:p>
    <w:p w:rsidR="001E35B7" w:rsidRPr="0085734C" w:rsidRDefault="001E35B7" w:rsidP="001E35B7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Internet </w:t>
      </w:r>
    </w:p>
    <w:p w:rsidR="001E35B7" w:rsidRPr="0085734C" w:rsidRDefault="001E35B7" w:rsidP="001E35B7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Education</w:t>
      </w:r>
      <w:r w:rsidR="000F6E17">
        <w:rPr>
          <w:rFonts w:ascii="Times New Roman" w:hAnsi="Times New Roman" w:cs="Times New Roman"/>
          <w:sz w:val="24"/>
          <w:szCs w:val="24"/>
          <w:lang w:val="en-US"/>
        </w:rPr>
        <w:t>al settings (School, University</w:t>
      </w:r>
      <w:r w:rsidRPr="0085734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1E35B7" w:rsidRPr="0085734C" w:rsidRDefault="001E35B7" w:rsidP="001E35B7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Family members</w:t>
      </w:r>
    </w:p>
    <w:p w:rsidR="001E35B7" w:rsidRPr="0085734C" w:rsidRDefault="001E35B7" w:rsidP="001E35B7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Friends and peers</w:t>
      </w:r>
    </w:p>
    <w:p w:rsidR="001E35B7" w:rsidRPr="0085734C" w:rsidRDefault="001E35B7" w:rsidP="001E35B7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Other (specify)_________________</w:t>
      </w:r>
    </w:p>
    <w:p w:rsidR="004907A8" w:rsidRPr="0085734C" w:rsidRDefault="004907A8" w:rsidP="004907A8">
      <w:pPr>
        <w:pStyle w:val="a3"/>
        <w:spacing w:line="24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</w:p>
    <w:p w:rsidR="00A337B3" w:rsidRPr="0085734C" w:rsidRDefault="00542402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ve you ever </w:t>
      </w:r>
      <w:r w:rsidR="00CB290C" w:rsidRPr="0085734C">
        <w:rPr>
          <w:rFonts w:ascii="Times New Roman" w:hAnsi="Times New Roman" w:cs="Times New Roman"/>
          <w:b/>
          <w:sz w:val="24"/>
          <w:szCs w:val="24"/>
          <w:lang w:val="en-US"/>
        </w:rPr>
        <w:t>undergone</w:t>
      </w:r>
      <w:r w:rsidR="00CB29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B290C" w:rsidRPr="0085734C">
        <w:rPr>
          <w:rFonts w:ascii="Times New Roman" w:hAnsi="Times New Roman" w:cs="Times New Roman"/>
          <w:b/>
          <w:sz w:val="24"/>
          <w:szCs w:val="24"/>
          <w:lang w:val="en-US"/>
        </w:rPr>
        <w:t>screening</w:t>
      </w:r>
      <w:r w:rsidR="006B37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cervical cancer </w:t>
      </w:r>
      <w:r w:rsidR="00CB290C">
        <w:rPr>
          <w:rFonts w:ascii="Times New Roman" w:hAnsi="Times New Roman" w:cs="Times New Roman"/>
          <w:b/>
          <w:sz w:val="24"/>
          <w:szCs w:val="24"/>
          <w:lang w:val="en-US"/>
        </w:rPr>
        <w:t>(P</w:t>
      </w:r>
      <w:r w:rsidR="0098653E" w:rsidRPr="0085734C">
        <w:rPr>
          <w:rFonts w:ascii="Times New Roman" w:hAnsi="Times New Roman" w:cs="Times New Roman"/>
          <w:b/>
          <w:sz w:val="24"/>
          <w:szCs w:val="24"/>
          <w:lang w:val="en-US"/>
        </w:rPr>
        <w:t>ap smear</w:t>
      </w:r>
      <w:r w:rsidR="006B37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est</w:t>
      </w:r>
      <w:r w:rsidR="0098653E" w:rsidRPr="0085734C">
        <w:rPr>
          <w:rFonts w:ascii="Times New Roman" w:hAnsi="Times New Roman" w:cs="Times New Roman"/>
          <w:b/>
          <w:sz w:val="24"/>
          <w:szCs w:val="24"/>
          <w:lang w:val="en-US"/>
        </w:rPr>
        <w:t>) in the past</w:t>
      </w:r>
      <w:r w:rsidR="00A337B3" w:rsidRPr="0085734C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:rsidR="00A337B3" w:rsidRPr="0085734C" w:rsidRDefault="00A337B3" w:rsidP="00567325">
      <w:pPr>
        <w:pStyle w:val="a3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Yes, I used free </w:t>
      </w:r>
      <w:r w:rsidR="000561BE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screening </w:t>
      </w:r>
    </w:p>
    <w:p w:rsidR="000561BE" w:rsidRPr="0085734C" w:rsidRDefault="000561BE" w:rsidP="00567325">
      <w:pPr>
        <w:pStyle w:val="a3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Yes, I used screening on a paid basis </w:t>
      </w:r>
    </w:p>
    <w:p w:rsidR="00A337B3" w:rsidRPr="0085734C" w:rsidRDefault="00A337B3" w:rsidP="00567325">
      <w:pPr>
        <w:pStyle w:val="a3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No, I didn’t use any screening program </w:t>
      </w:r>
    </w:p>
    <w:p w:rsidR="00A337B3" w:rsidRPr="0085734C" w:rsidRDefault="00A337B3" w:rsidP="00A337B3">
      <w:pPr>
        <w:pStyle w:val="a3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337B3" w:rsidRPr="0085734C" w:rsidRDefault="00A337B3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If </w:t>
      </w:r>
      <w:r w:rsidR="006B37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you answered </w:t>
      </w:r>
      <w:r w:rsidR="006D3BCE">
        <w:rPr>
          <w:rFonts w:ascii="Times New Roman" w:hAnsi="Times New Roman" w:cs="Times New Roman"/>
          <w:b/>
          <w:i/>
          <w:sz w:val="24"/>
          <w:szCs w:val="24"/>
          <w:lang w:val="en-US"/>
        </w:rPr>
        <w:t>n</w:t>
      </w:r>
      <w:r w:rsidR="006B37EC">
        <w:rPr>
          <w:rFonts w:ascii="Times New Roman" w:hAnsi="Times New Roman" w:cs="Times New Roman"/>
          <w:b/>
          <w:i/>
          <w:sz w:val="24"/>
          <w:szCs w:val="24"/>
          <w:lang w:val="en-US"/>
        </w:rPr>
        <w:t>o</w:t>
      </w:r>
      <w:r w:rsidR="006B37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>why?</w:t>
      </w:r>
    </w:p>
    <w:p w:rsidR="00791009" w:rsidRPr="0085734C" w:rsidRDefault="00A337B3" w:rsidP="004025A4">
      <w:pPr>
        <w:pStyle w:val="a3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___________________________________</w:t>
      </w:r>
      <w:r w:rsidR="00AD4271" w:rsidRPr="0085734C">
        <w:rPr>
          <w:rFonts w:ascii="Times New Roman" w:hAnsi="Times New Roman" w:cs="Times New Roman"/>
          <w:sz w:val="24"/>
          <w:szCs w:val="24"/>
          <w:lang w:val="en-US"/>
        </w:rPr>
        <w:t>_________________________</w:t>
      </w:r>
    </w:p>
    <w:p w:rsidR="00861818" w:rsidRPr="0085734C" w:rsidRDefault="00861818" w:rsidP="00861818">
      <w:pPr>
        <w:pStyle w:val="a3"/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A20EA" w:rsidRPr="0085734C" w:rsidRDefault="006B37EC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Have you ever heard of Human Papilloma Virus </w:t>
      </w:r>
      <w:r w:rsidRPr="006B37EC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HPV</w:t>
      </w:r>
      <w:r w:rsidRPr="006B37EC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ection</w:t>
      </w:r>
      <w:r w:rsidR="002A20EA"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? </w:t>
      </w:r>
    </w:p>
    <w:p w:rsidR="002A20EA" w:rsidRPr="0085734C" w:rsidRDefault="0098653E" w:rsidP="00567325">
      <w:pPr>
        <w:pStyle w:val="a3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2A20EA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es </w:t>
      </w:r>
    </w:p>
    <w:p w:rsidR="002A20EA" w:rsidRPr="0085734C" w:rsidRDefault="0098653E" w:rsidP="00567325">
      <w:pPr>
        <w:pStyle w:val="a3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2A20EA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o </w:t>
      </w:r>
      <w:r w:rsidR="006B37EC" w:rsidRPr="006B37EC">
        <w:rPr>
          <w:rFonts w:ascii="Times New Roman" w:hAnsi="Times New Roman" w:cs="Times New Roman"/>
          <w:i/>
          <w:sz w:val="24"/>
          <w:szCs w:val="24"/>
        </w:rPr>
        <w:t>(</w:t>
      </w:r>
      <w:r w:rsidR="006B37EC" w:rsidRPr="006B37EC">
        <w:rPr>
          <w:rFonts w:ascii="Times New Roman" w:hAnsi="Times New Roman" w:cs="Times New Roman"/>
          <w:i/>
          <w:sz w:val="24"/>
          <w:szCs w:val="24"/>
          <w:lang w:val="en-US"/>
        </w:rPr>
        <w:t>Survey is finished)</w:t>
      </w:r>
    </w:p>
    <w:p w:rsidR="005416BB" w:rsidRPr="0085734C" w:rsidRDefault="005416BB" w:rsidP="005416BB">
      <w:pPr>
        <w:pStyle w:val="a3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416BB" w:rsidRPr="0085734C" w:rsidRDefault="006B37EC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f you answered </w:t>
      </w:r>
      <w:r w:rsidR="006D3BCE">
        <w:rPr>
          <w:rFonts w:ascii="Times New Roman" w:hAnsi="Times New Roman" w:cs="Times New Roman"/>
          <w:b/>
          <w:i/>
          <w:sz w:val="24"/>
          <w:szCs w:val="24"/>
          <w:lang w:val="en-US"/>
        </w:rPr>
        <w:t>y</w:t>
      </w:r>
      <w:r w:rsidRPr="006B37EC">
        <w:rPr>
          <w:rFonts w:ascii="Times New Roman" w:hAnsi="Times New Roman" w:cs="Times New Roman"/>
          <w:b/>
          <w:i/>
          <w:sz w:val="24"/>
          <w:szCs w:val="24"/>
          <w:lang w:val="en-US"/>
        </w:rPr>
        <w:t>es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w</w:t>
      </w:r>
      <w:r w:rsidR="005416BB" w:rsidRPr="0085734C">
        <w:rPr>
          <w:rFonts w:ascii="Times New Roman" w:hAnsi="Times New Roman" w:cs="Times New Roman"/>
          <w:b/>
          <w:sz w:val="24"/>
          <w:szCs w:val="24"/>
          <w:lang w:val="en-US"/>
        </w:rPr>
        <w:t>hat sources have you relied on for information on HPV</w:t>
      </w:r>
      <w:r w:rsidR="00567325"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ection</w:t>
      </w:r>
      <w:r w:rsidR="005416BB"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? </w:t>
      </w:r>
    </w:p>
    <w:p w:rsidR="00791009" w:rsidRPr="0085734C" w:rsidRDefault="00791009" w:rsidP="00567325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General practitioner</w:t>
      </w:r>
    </w:p>
    <w:p w:rsidR="00274838" w:rsidRPr="0085734C" w:rsidRDefault="00791009" w:rsidP="00567325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274838" w:rsidRPr="0085734C">
        <w:rPr>
          <w:rFonts w:ascii="Times New Roman" w:hAnsi="Times New Roman" w:cs="Times New Roman"/>
          <w:sz w:val="24"/>
          <w:szCs w:val="24"/>
          <w:lang w:val="en-US"/>
        </w:rPr>
        <w:t>ynecologist</w:t>
      </w:r>
    </w:p>
    <w:p w:rsidR="005416BB" w:rsidRPr="0085734C" w:rsidRDefault="005416BB" w:rsidP="00567325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Practice nurse </w:t>
      </w:r>
    </w:p>
    <w:p w:rsidR="005416BB" w:rsidRPr="0085734C" w:rsidRDefault="005416BB" w:rsidP="00567325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Other health professionals </w:t>
      </w:r>
    </w:p>
    <w:p w:rsidR="005416BB" w:rsidRPr="0085734C" w:rsidRDefault="005416BB" w:rsidP="00567325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Television</w:t>
      </w:r>
    </w:p>
    <w:p w:rsidR="005416BB" w:rsidRPr="0085734C" w:rsidRDefault="005416BB" w:rsidP="00567325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Magazines/books</w:t>
      </w:r>
    </w:p>
    <w:p w:rsidR="005416BB" w:rsidRPr="0085734C" w:rsidRDefault="005416BB" w:rsidP="00567325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Internet </w:t>
      </w:r>
    </w:p>
    <w:p w:rsidR="000F6E17" w:rsidRDefault="000F6E17" w:rsidP="00567325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Education</w:t>
      </w:r>
      <w:r>
        <w:rPr>
          <w:rFonts w:ascii="Times New Roman" w:hAnsi="Times New Roman" w:cs="Times New Roman"/>
          <w:sz w:val="24"/>
          <w:szCs w:val="24"/>
          <w:lang w:val="en-US"/>
        </w:rPr>
        <w:t>al settings (School, University</w:t>
      </w:r>
    </w:p>
    <w:p w:rsidR="00791009" w:rsidRPr="0085734C" w:rsidRDefault="00791009" w:rsidP="00567325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Family members</w:t>
      </w:r>
    </w:p>
    <w:p w:rsidR="005416BB" w:rsidRPr="0085734C" w:rsidRDefault="006462CC" w:rsidP="00567325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Friends and peers </w:t>
      </w:r>
    </w:p>
    <w:p w:rsidR="005416BB" w:rsidRPr="0085734C" w:rsidRDefault="005416BB" w:rsidP="00567325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Other</w:t>
      </w:r>
      <w:r w:rsidR="00AA20A0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 (specify)_________________</w:t>
      </w:r>
    </w:p>
    <w:p w:rsidR="00A337B3" w:rsidRDefault="00A337B3" w:rsidP="00A337B3">
      <w:pPr>
        <w:pStyle w:val="a3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B290C" w:rsidRDefault="00CB290C" w:rsidP="00A337B3">
      <w:pPr>
        <w:pStyle w:val="a3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B290C" w:rsidRPr="0085734C" w:rsidRDefault="00CB290C" w:rsidP="00A337B3">
      <w:pPr>
        <w:pStyle w:val="a3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3607A" w:rsidRPr="0085734C" w:rsidRDefault="00AF29DF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How do you think HPV </w:t>
      </w:r>
      <w:r w:rsidR="00567325"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fection </w:t>
      </w:r>
      <w:proofErr w:type="gramStart"/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>is contracted</w:t>
      </w:r>
      <w:proofErr w:type="gramEnd"/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? </w:t>
      </w:r>
    </w:p>
    <w:p w:rsidR="00AF29DF" w:rsidRPr="0085734C" w:rsidRDefault="00CB290C" w:rsidP="00567325">
      <w:pPr>
        <w:pStyle w:val="a3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13811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exually </w:t>
      </w:r>
    </w:p>
    <w:p w:rsidR="005416BB" w:rsidRPr="0085734C" w:rsidRDefault="00CB290C" w:rsidP="00567325">
      <w:pPr>
        <w:pStyle w:val="a3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416BB" w:rsidRPr="0085734C">
        <w:rPr>
          <w:rFonts w:ascii="Times New Roman" w:hAnsi="Times New Roman" w:cs="Times New Roman"/>
          <w:sz w:val="24"/>
          <w:szCs w:val="24"/>
          <w:lang w:val="en-US"/>
        </w:rPr>
        <w:t>ir borne route</w:t>
      </w:r>
    </w:p>
    <w:p w:rsidR="005416BB" w:rsidRPr="0085734C" w:rsidRDefault="00CB290C" w:rsidP="00567325">
      <w:pPr>
        <w:pStyle w:val="a3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5416BB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ecal-oral route </w:t>
      </w:r>
    </w:p>
    <w:p w:rsidR="005416BB" w:rsidRPr="0085734C" w:rsidRDefault="00CB290C" w:rsidP="00567325">
      <w:pPr>
        <w:pStyle w:val="a3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5416BB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lood borne route </w:t>
      </w:r>
    </w:p>
    <w:p w:rsidR="005416BB" w:rsidRPr="0085734C" w:rsidRDefault="00CB290C" w:rsidP="00567325">
      <w:pPr>
        <w:pStyle w:val="a3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5416BB" w:rsidRPr="0085734C">
        <w:rPr>
          <w:rFonts w:ascii="Times New Roman" w:hAnsi="Times New Roman" w:cs="Times New Roman"/>
          <w:sz w:val="24"/>
          <w:szCs w:val="24"/>
          <w:lang w:val="en-US"/>
        </w:rPr>
        <w:t>on’t know</w:t>
      </w:r>
    </w:p>
    <w:p w:rsidR="005416BB" w:rsidRPr="0085734C" w:rsidRDefault="005416BB" w:rsidP="005416BB">
      <w:pPr>
        <w:pStyle w:val="a3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3607A" w:rsidRPr="0085734C" w:rsidRDefault="00AF29DF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>Which of the following increase the risk of contracting HPV</w:t>
      </w:r>
      <w:r w:rsidR="00CB29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ection</w:t>
      </w: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="0033607A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607A" w:rsidRPr="0085734C">
        <w:rPr>
          <w:rFonts w:ascii="Times New Roman" w:hAnsi="Times New Roman" w:cs="Times New Roman"/>
          <w:b/>
          <w:sz w:val="24"/>
          <w:szCs w:val="24"/>
          <w:lang w:val="en-US"/>
        </w:rPr>
        <w:t>(can choose several answers)</w:t>
      </w:r>
    </w:p>
    <w:p w:rsidR="00AF29DF" w:rsidRPr="0085734C" w:rsidRDefault="00CB290C" w:rsidP="00567325">
      <w:pPr>
        <w:pStyle w:val="a3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A13811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arly puberty </w:t>
      </w:r>
    </w:p>
    <w:p w:rsidR="00AF29DF" w:rsidRPr="0085734C" w:rsidRDefault="00CB290C" w:rsidP="00567325">
      <w:pPr>
        <w:pStyle w:val="a3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AF29DF" w:rsidRPr="0085734C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A13811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ltiple sexual partners </w:t>
      </w:r>
    </w:p>
    <w:p w:rsidR="00AF29DF" w:rsidRPr="0085734C" w:rsidRDefault="00CB290C" w:rsidP="00567325">
      <w:pPr>
        <w:pStyle w:val="a3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AF29DF" w:rsidRPr="0085734C">
        <w:rPr>
          <w:rFonts w:ascii="Times New Roman" w:hAnsi="Times New Roman" w:cs="Times New Roman"/>
          <w:sz w:val="24"/>
          <w:szCs w:val="24"/>
          <w:lang w:val="en-US"/>
        </w:rPr>
        <w:t>f partner has had mu</w:t>
      </w:r>
      <w:r w:rsidR="00A13811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ltiple sexual partners </w:t>
      </w:r>
    </w:p>
    <w:p w:rsidR="00AF29DF" w:rsidRPr="0085734C" w:rsidRDefault="00CB290C" w:rsidP="00567325">
      <w:pPr>
        <w:pStyle w:val="a3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A13811" w:rsidRPr="0085734C">
        <w:rPr>
          <w:rFonts w:ascii="Times New Roman" w:hAnsi="Times New Roman" w:cs="Times New Roman"/>
          <w:sz w:val="24"/>
          <w:szCs w:val="24"/>
          <w:lang w:val="en-US"/>
        </w:rPr>
        <w:t>arly sexual activity</w:t>
      </w:r>
    </w:p>
    <w:p w:rsidR="00AF29DF" w:rsidRPr="0085734C" w:rsidRDefault="00CB290C" w:rsidP="00567325">
      <w:pPr>
        <w:pStyle w:val="a3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A13811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ailure to use condoms </w:t>
      </w:r>
    </w:p>
    <w:p w:rsidR="00AF29DF" w:rsidRPr="0085734C" w:rsidRDefault="00CB290C" w:rsidP="00567325">
      <w:pPr>
        <w:pStyle w:val="a3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A13811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ther </w:t>
      </w:r>
    </w:p>
    <w:p w:rsidR="00AF553B" w:rsidRPr="0085734C" w:rsidRDefault="00AF553B" w:rsidP="00AF553B">
      <w:pPr>
        <w:pStyle w:val="a3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13811" w:rsidRPr="0085734C" w:rsidRDefault="00AF29DF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HPV </w:t>
      </w:r>
      <w:r w:rsidR="00CB29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is </w:t>
      </w: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>an infection which affects:</w:t>
      </w:r>
    </w:p>
    <w:p w:rsidR="005416BB" w:rsidRPr="0085734C" w:rsidRDefault="00CB290C" w:rsidP="00567325">
      <w:pPr>
        <w:pStyle w:val="a3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5416BB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nly or mainly men </w:t>
      </w:r>
    </w:p>
    <w:p w:rsidR="00A13811" w:rsidRPr="0085734C" w:rsidRDefault="00CB290C" w:rsidP="00567325">
      <w:pPr>
        <w:pStyle w:val="a3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AF29DF" w:rsidRPr="0085734C">
        <w:rPr>
          <w:rFonts w:ascii="Times New Roman" w:hAnsi="Times New Roman" w:cs="Times New Roman"/>
          <w:sz w:val="24"/>
          <w:szCs w:val="24"/>
          <w:lang w:val="en-US"/>
        </w:rPr>
        <w:t>nly or m</w:t>
      </w:r>
      <w:r w:rsidR="00A13811" w:rsidRPr="0085734C">
        <w:rPr>
          <w:rFonts w:ascii="Times New Roman" w:hAnsi="Times New Roman" w:cs="Times New Roman"/>
          <w:sz w:val="24"/>
          <w:szCs w:val="24"/>
          <w:lang w:val="en-US"/>
        </w:rPr>
        <w:t>ainly women</w:t>
      </w:r>
    </w:p>
    <w:p w:rsidR="00A13811" w:rsidRPr="0085734C" w:rsidRDefault="00CB290C" w:rsidP="00567325">
      <w:pPr>
        <w:pStyle w:val="a3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A13811" w:rsidRPr="0085734C">
        <w:rPr>
          <w:rFonts w:ascii="Times New Roman" w:hAnsi="Times New Roman" w:cs="Times New Roman"/>
          <w:sz w:val="24"/>
          <w:szCs w:val="24"/>
          <w:lang w:val="en-US"/>
        </w:rPr>
        <w:t>oth men and women</w:t>
      </w:r>
    </w:p>
    <w:p w:rsidR="00A13811" w:rsidRPr="0085734C" w:rsidRDefault="00CB290C" w:rsidP="00567325">
      <w:pPr>
        <w:pStyle w:val="a3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AF29DF" w:rsidRPr="0085734C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5416BB"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n’t know </w:t>
      </w:r>
    </w:p>
    <w:p w:rsidR="005416BB" w:rsidRPr="0085734C" w:rsidRDefault="005416BB" w:rsidP="005416BB">
      <w:pPr>
        <w:pStyle w:val="a3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416BB" w:rsidRPr="0085734C" w:rsidRDefault="005416BB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>HPV</w:t>
      </w:r>
      <w:r w:rsidR="00CB29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ection</w:t>
      </w: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s the major cause of cervical cancer </w:t>
      </w:r>
    </w:p>
    <w:p w:rsidR="00A13811" w:rsidRPr="0085734C" w:rsidRDefault="005416BB" w:rsidP="00567325">
      <w:pPr>
        <w:pStyle w:val="a3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True </w:t>
      </w:r>
    </w:p>
    <w:p w:rsidR="005416BB" w:rsidRPr="0085734C" w:rsidRDefault="005416BB" w:rsidP="00567325">
      <w:pPr>
        <w:pStyle w:val="a3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False </w:t>
      </w:r>
    </w:p>
    <w:p w:rsidR="005416BB" w:rsidRPr="0085734C" w:rsidRDefault="005416BB" w:rsidP="00567325">
      <w:pPr>
        <w:pStyle w:val="a3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Don’t know </w:t>
      </w:r>
    </w:p>
    <w:p w:rsidR="005416BB" w:rsidRPr="0085734C" w:rsidRDefault="005416BB" w:rsidP="005416BB">
      <w:pPr>
        <w:pStyle w:val="a3"/>
        <w:spacing w:line="240" w:lineRule="auto"/>
        <w:ind w:left="1434"/>
        <w:rPr>
          <w:rFonts w:ascii="Times New Roman" w:hAnsi="Times New Roman" w:cs="Times New Roman"/>
          <w:sz w:val="24"/>
          <w:szCs w:val="24"/>
          <w:lang w:val="en-US"/>
        </w:rPr>
      </w:pPr>
    </w:p>
    <w:p w:rsidR="00A13811" w:rsidRPr="0085734C" w:rsidRDefault="00A13811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567325"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oral contraceptive </w:t>
      </w: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>pill</w:t>
      </w:r>
      <w:r w:rsidR="00567325" w:rsidRPr="0085734C">
        <w:rPr>
          <w:rFonts w:ascii="Times New Roman" w:hAnsi="Times New Roman" w:cs="Times New Roman"/>
          <w:b/>
          <w:sz w:val="24"/>
          <w:szCs w:val="24"/>
          <w:lang w:val="en-US"/>
        </w:rPr>
        <w:t>s protect</w:t>
      </w: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gainst HPV </w:t>
      </w:r>
      <w:r w:rsidR="00CB290C">
        <w:rPr>
          <w:rFonts w:ascii="Times New Roman" w:hAnsi="Times New Roman" w:cs="Times New Roman"/>
          <w:b/>
          <w:sz w:val="24"/>
          <w:szCs w:val="24"/>
          <w:lang w:val="en-US"/>
        </w:rPr>
        <w:t>infection</w:t>
      </w:r>
    </w:p>
    <w:p w:rsidR="00A13811" w:rsidRPr="0085734C" w:rsidRDefault="00A13811" w:rsidP="00567325">
      <w:pPr>
        <w:pStyle w:val="a3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True </w:t>
      </w:r>
    </w:p>
    <w:p w:rsidR="00A13811" w:rsidRPr="0085734C" w:rsidRDefault="00A13811" w:rsidP="00567325">
      <w:pPr>
        <w:pStyle w:val="a3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False </w:t>
      </w:r>
    </w:p>
    <w:p w:rsidR="00A13811" w:rsidRPr="0085734C" w:rsidRDefault="00A13811" w:rsidP="00567325">
      <w:pPr>
        <w:pStyle w:val="a3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Not sure </w:t>
      </w:r>
    </w:p>
    <w:p w:rsidR="005416BB" w:rsidRPr="0085734C" w:rsidRDefault="005416BB" w:rsidP="005416BB">
      <w:pPr>
        <w:pStyle w:val="a3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05EEE" w:rsidRPr="0085734C" w:rsidRDefault="00A13811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>Condoms protect against HPV</w:t>
      </w:r>
      <w:r w:rsidR="00567325"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ection</w:t>
      </w: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A13811" w:rsidRPr="0085734C" w:rsidRDefault="00A13811" w:rsidP="00567325">
      <w:pPr>
        <w:pStyle w:val="a3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True </w:t>
      </w:r>
    </w:p>
    <w:p w:rsidR="00A13811" w:rsidRPr="0085734C" w:rsidRDefault="00A13811" w:rsidP="00567325">
      <w:pPr>
        <w:pStyle w:val="a3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False </w:t>
      </w:r>
    </w:p>
    <w:p w:rsidR="00A13811" w:rsidRPr="0085734C" w:rsidRDefault="00A13811" w:rsidP="00567325">
      <w:pPr>
        <w:pStyle w:val="a3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Not sure</w:t>
      </w:r>
    </w:p>
    <w:p w:rsidR="00605EEE" w:rsidRPr="0085734C" w:rsidRDefault="00605EEE" w:rsidP="00605EEE">
      <w:pPr>
        <w:pStyle w:val="a3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54F85" w:rsidRPr="0085734C" w:rsidRDefault="005416BB" w:rsidP="00567325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re is a vaccine against HPV </w:t>
      </w:r>
      <w:r w:rsidR="00567325" w:rsidRPr="0085734C">
        <w:rPr>
          <w:rFonts w:ascii="Times New Roman" w:hAnsi="Times New Roman" w:cs="Times New Roman"/>
          <w:b/>
          <w:sz w:val="24"/>
          <w:szCs w:val="24"/>
          <w:lang w:val="en-US"/>
        </w:rPr>
        <w:t>infection</w:t>
      </w:r>
    </w:p>
    <w:p w:rsidR="005416BB" w:rsidRPr="0085734C" w:rsidRDefault="005416BB" w:rsidP="00567325">
      <w:pPr>
        <w:pStyle w:val="a3"/>
        <w:numPr>
          <w:ilvl w:val="0"/>
          <w:numId w:val="15"/>
        </w:numPr>
        <w:spacing w:line="24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True </w:t>
      </w:r>
    </w:p>
    <w:p w:rsidR="005416BB" w:rsidRPr="0085734C" w:rsidRDefault="005416BB" w:rsidP="00567325">
      <w:pPr>
        <w:pStyle w:val="a3"/>
        <w:numPr>
          <w:ilvl w:val="0"/>
          <w:numId w:val="15"/>
        </w:numPr>
        <w:spacing w:line="24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 xml:space="preserve">False </w:t>
      </w:r>
    </w:p>
    <w:p w:rsidR="004025A4" w:rsidRPr="0085734C" w:rsidRDefault="005416BB" w:rsidP="00567325">
      <w:pPr>
        <w:pStyle w:val="a3"/>
        <w:numPr>
          <w:ilvl w:val="0"/>
          <w:numId w:val="15"/>
        </w:numPr>
        <w:spacing w:line="24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85734C">
        <w:rPr>
          <w:rFonts w:ascii="Times New Roman" w:hAnsi="Times New Roman" w:cs="Times New Roman"/>
          <w:sz w:val="24"/>
          <w:szCs w:val="24"/>
          <w:lang w:val="en-US"/>
        </w:rPr>
        <w:t>Not sure</w:t>
      </w:r>
    </w:p>
    <w:sectPr w:rsidR="004025A4" w:rsidRPr="0085734C" w:rsidSect="00CB290C">
      <w:type w:val="continuous"/>
      <w:pgSz w:w="11906" w:h="16838"/>
      <w:pgMar w:top="720" w:right="720" w:bottom="720" w:left="72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CE1438"/>
    <w:multiLevelType w:val="hybridMultilevel"/>
    <w:tmpl w:val="D15E8826"/>
    <w:lvl w:ilvl="0" w:tplc="E8B85DBC">
      <w:start w:val="1"/>
      <w:numFmt w:val="bullet"/>
      <w:lvlText w:val="□"/>
      <w:lvlJc w:val="left"/>
      <w:pPr>
        <w:ind w:left="644" w:hanging="360"/>
      </w:pPr>
      <w:rPr>
        <w:rFonts w:ascii="Courier New" w:hAnsi="Courier New" w:hint="default"/>
      </w:rPr>
    </w:lvl>
    <w:lvl w:ilvl="1" w:tplc="041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1">
    <w:nsid w:val="0B980713"/>
    <w:multiLevelType w:val="hybridMultilevel"/>
    <w:tmpl w:val="1390D364"/>
    <w:lvl w:ilvl="0" w:tplc="E6F0117E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A75228B"/>
    <w:multiLevelType w:val="hybridMultilevel"/>
    <w:tmpl w:val="AEC8E5AC"/>
    <w:lvl w:ilvl="0" w:tplc="E6F0117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886879"/>
    <w:multiLevelType w:val="hybridMultilevel"/>
    <w:tmpl w:val="F8708CC2"/>
    <w:lvl w:ilvl="0" w:tplc="E8B85DBC">
      <w:start w:val="1"/>
      <w:numFmt w:val="bullet"/>
      <w:lvlText w:val="□"/>
      <w:lvlJc w:val="left"/>
      <w:pPr>
        <w:ind w:left="644" w:hanging="360"/>
      </w:pPr>
      <w:rPr>
        <w:rFonts w:ascii="Courier New" w:hAnsi="Courier New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1E20685D"/>
    <w:multiLevelType w:val="hybridMultilevel"/>
    <w:tmpl w:val="F844F3CA"/>
    <w:lvl w:ilvl="0" w:tplc="E6F0117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9F38C9"/>
    <w:multiLevelType w:val="hybridMultilevel"/>
    <w:tmpl w:val="3904BA8A"/>
    <w:lvl w:ilvl="0" w:tplc="E8B85D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650491"/>
    <w:multiLevelType w:val="hybridMultilevel"/>
    <w:tmpl w:val="C1C05592"/>
    <w:lvl w:ilvl="0" w:tplc="E6F0117E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30A73D61"/>
    <w:multiLevelType w:val="hybridMultilevel"/>
    <w:tmpl w:val="1BAABD02"/>
    <w:lvl w:ilvl="0" w:tplc="E8B85D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7D35933"/>
    <w:multiLevelType w:val="hybridMultilevel"/>
    <w:tmpl w:val="A838216E"/>
    <w:lvl w:ilvl="0" w:tplc="E8B85DBC">
      <w:start w:val="1"/>
      <w:numFmt w:val="bullet"/>
      <w:lvlText w:val="□"/>
      <w:lvlJc w:val="left"/>
      <w:pPr>
        <w:ind w:left="644" w:hanging="360"/>
      </w:pPr>
      <w:rPr>
        <w:rFonts w:ascii="Courier New" w:hAnsi="Courier New" w:hint="default"/>
      </w:rPr>
    </w:lvl>
    <w:lvl w:ilvl="1" w:tplc="04190003" w:tentative="1">
      <w:start w:val="1"/>
      <w:numFmt w:val="bullet"/>
      <w:lvlText w:val="o"/>
      <w:lvlJc w:val="left"/>
      <w:pPr>
        <w:ind w:left="2204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924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44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64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84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804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524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44" w:hanging="360"/>
      </w:pPr>
      <w:rPr>
        <w:rFonts w:ascii="Wingdings" w:hAnsi="Wingdings" w:hint="default"/>
      </w:rPr>
    </w:lvl>
  </w:abstractNum>
  <w:abstractNum w:abstractNumId="9">
    <w:nsid w:val="3C084C10"/>
    <w:multiLevelType w:val="hybridMultilevel"/>
    <w:tmpl w:val="7D12820A"/>
    <w:lvl w:ilvl="0" w:tplc="E8B85DBC">
      <w:start w:val="1"/>
      <w:numFmt w:val="bullet"/>
      <w:lvlText w:val="□"/>
      <w:lvlJc w:val="left"/>
      <w:pPr>
        <w:ind w:left="644" w:hanging="360"/>
      </w:pPr>
      <w:rPr>
        <w:rFonts w:ascii="Courier New" w:hAnsi="Courier New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42A1566B"/>
    <w:multiLevelType w:val="hybridMultilevel"/>
    <w:tmpl w:val="8998197A"/>
    <w:lvl w:ilvl="0" w:tplc="E8B85D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746F4F"/>
    <w:multiLevelType w:val="hybridMultilevel"/>
    <w:tmpl w:val="25CC50A0"/>
    <w:lvl w:ilvl="0" w:tplc="E8B85D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BD249E0"/>
    <w:multiLevelType w:val="hybridMultilevel"/>
    <w:tmpl w:val="C9AA0642"/>
    <w:lvl w:ilvl="0" w:tplc="6B643B7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0A5E21"/>
    <w:multiLevelType w:val="hybridMultilevel"/>
    <w:tmpl w:val="DE18C970"/>
    <w:lvl w:ilvl="0" w:tplc="E8B85D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4FB4F23"/>
    <w:multiLevelType w:val="hybridMultilevel"/>
    <w:tmpl w:val="34227E7E"/>
    <w:lvl w:ilvl="0" w:tplc="E8B85D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71C7098"/>
    <w:multiLevelType w:val="hybridMultilevel"/>
    <w:tmpl w:val="28F24808"/>
    <w:lvl w:ilvl="0" w:tplc="DAC0BA88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color w:val="auto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93F6CC7"/>
    <w:multiLevelType w:val="hybridMultilevel"/>
    <w:tmpl w:val="BAE6A8DA"/>
    <w:lvl w:ilvl="0" w:tplc="E6F0117E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6C751A41"/>
    <w:multiLevelType w:val="hybridMultilevel"/>
    <w:tmpl w:val="EF10FFC4"/>
    <w:lvl w:ilvl="0" w:tplc="E8B85D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DAB0704"/>
    <w:multiLevelType w:val="hybridMultilevel"/>
    <w:tmpl w:val="C5AE5490"/>
    <w:lvl w:ilvl="0" w:tplc="E6F0117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F001C3E"/>
    <w:multiLevelType w:val="hybridMultilevel"/>
    <w:tmpl w:val="1160009A"/>
    <w:lvl w:ilvl="0" w:tplc="E8B85D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F816ED5"/>
    <w:multiLevelType w:val="hybridMultilevel"/>
    <w:tmpl w:val="57801C62"/>
    <w:lvl w:ilvl="0" w:tplc="E8B85D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09E369E"/>
    <w:multiLevelType w:val="hybridMultilevel"/>
    <w:tmpl w:val="B69404AE"/>
    <w:lvl w:ilvl="0" w:tplc="E8B85DBC">
      <w:start w:val="1"/>
      <w:numFmt w:val="bullet"/>
      <w:lvlText w:val="□"/>
      <w:lvlJc w:val="left"/>
      <w:pPr>
        <w:ind w:left="644" w:hanging="360"/>
      </w:pPr>
      <w:rPr>
        <w:rFonts w:ascii="Courier New" w:hAnsi="Courier New" w:hint="default"/>
      </w:rPr>
    </w:lvl>
    <w:lvl w:ilvl="1" w:tplc="041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22">
    <w:nsid w:val="7F702D9A"/>
    <w:multiLevelType w:val="hybridMultilevel"/>
    <w:tmpl w:val="6F860B16"/>
    <w:lvl w:ilvl="0" w:tplc="E8B85DB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7"/>
  </w:num>
  <w:num w:numId="3">
    <w:abstractNumId w:val="14"/>
  </w:num>
  <w:num w:numId="4">
    <w:abstractNumId w:val="22"/>
  </w:num>
  <w:num w:numId="5">
    <w:abstractNumId w:val="15"/>
  </w:num>
  <w:num w:numId="6">
    <w:abstractNumId w:val="13"/>
  </w:num>
  <w:num w:numId="7">
    <w:abstractNumId w:val="7"/>
  </w:num>
  <w:num w:numId="8">
    <w:abstractNumId w:val="19"/>
  </w:num>
  <w:num w:numId="9">
    <w:abstractNumId w:val="20"/>
  </w:num>
  <w:num w:numId="10">
    <w:abstractNumId w:val="5"/>
  </w:num>
  <w:num w:numId="11">
    <w:abstractNumId w:val="10"/>
  </w:num>
  <w:num w:numId="12">
    <w:abstractNumId w:val="11"/>
  </w:num>
  <w:num w:numId="13">
    <w:abstractNumId w:val="12"/>
  </w:num>
  <w:num w:numId="14">
    <w:abstractNumId w:val="0"/>
  </w:num>
  <w:num w:numId="15">
    <w:abstractNumId w:val="3"/>
  </w:num>
  <w:num w:numId="16">
    <w:abstractNumId w:val="8"/>
  </w:num>
  <w:num w:numId="17">
    <w:abstractNumId w:val="9"/>
  </w:num>
  <w:num w:numId="18">
    <w:abstractNumId w:val="18"/>
  </w:num>
  <w:num w:numId="19">
    <w:abstractNumId w:val="6"/>
  </w:num>
  <w:num w:numId="20">
    <w:abstractNumId w:val="1"/>
  </w:num>
  <w:num w:numId="21">
    <w:abstractNumId w:val="4"/>
  </w:num>
  <w:num w:numId="22">
    <w:abstractNumId w:val="2"/>
  </w:num>
  <w:num w:numId="23">
    <w:abstractNumId w:val="16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9DF"/>
    <w:rsid w:val="000039C8"/>
    <w:rsid w:val="000111B9"/>
    <w:rsid w:val="00050DA5"/>
    <w:rsid w:val="000561BE"/>
    <w:rsid w:val="000C30C4"/>
    <w:rsid w:val="000E54E3"/>
    <w:rsid w:val="000F6E17"/>
    <w:rsid w:val="00101708"/>
    <w:rsid w:val="001E35B7"/>
    <w:rsid w:val="00212375"/>
    <w:rsid w:val="00234AB1"/>
    <w:rsid w:val="002472D8"/>
    <w:rsid w:val="0025217B"/>
    <w:rsid w:val="00274838"/>
    <w:rsid w:val="002A20EA"/>
    <w:rsid w:val="002C2272"/>
    <w:rsid w:val="0033607A"/>
    <w:rsid w:val="003549DC"/>
    <w:rsid w:val="003F21F1"/>
    <w:rsid w:val="003F3AE8"/>
    <w:rsid w:val="004025A4"/>
    <w:rsid w:val="00464458"/>
    <w:rsid w:val="004907A8"/>
    <w:rsid w:val="004D0BB3"/>
    <w:rsid w:val="00531F94"/>
    <w:rsid w:val="0054027A"/>
    <w:rsid w:val="005416BB"/>
    <w:rsid w:val="00542402"/>
    <w:rsid w:val="00567325"/>
    <w:rsid w:val="0059021A"/>
    <w:rsid w:val="00605EEE"/>
    <w:rsid w:val="006462CC"/>
    <w:rsid w:val="00654F85"/>
    <w:rsid w:val="00660F14"/>
    <w:rsid w:val="006B37EC"/>
    <w:rsid w:val="006C69BC"/>
    <w:rsid w:val="006D3BCE"/>
    <w:rsid w:val="007758BB"/>
    <w:rsid w:val="00791009"/>
    <w:rsid w:val="007B39F2"/>
    <w:rsid w:val="007E5706"/>
    <w:rsid w:val="0085734C"/>
    <w:rsid w:val="00861818"/>
    <w:rsid w:val="00866E55"/>
    <w:rsid w:val="00871FBC"/>
    <w:rsid w:val="00877D46"/>
    <w:rsid w:val="00926AAA"/>
    <w:rsid w:val="0098653E"/>
    <w:rsid w:val="009F2793"/>
    <w:rsid w:val="00A13811"/>
    <w:rsid w:val="00A337B3"/>
    <w:rsid w:val="00A80E53"/>
    <w:rsid w:val="00AA20A0"/>
    <w:rsid w:val="00AA5C41"/>
    <w:rsid w:val="00AD4271"/>
    <w:rsid w:val="00AF29DF"/>
    <w:rsid w:val="00AF553B"/>
    <w:rsid w:val="00BF4325"/>
    <w:rsid w:val="00C61BB9"/>
    <w:rsid w:val="00C625DE"/>
    <w:rsid w:val="00CB290C"/>
    <w:rsid w:val="00CF1CC8"/>
    <w:rsid w:val="00D26FFE"/>
    <w:rsid w:val="00D34887"/>
    <w:rsid w:val="00D42E38"/>
    <w:rsid w:val="00DC35F8"/>
    <w:rsid w:val="00DE60A3"/>
    <w:rsid w:val="00DE62E8"/>
    <w:rsid w:val="00E37C64"/>
    <w:rsid w:val="00E62279"/>
    <w:rsid w:val="00E641CB"/>
    <w:rsid w:val="00EE54B0"/>
    <w:rsid w:val="00FA5F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AE55A8E-78FE-4008-ADF8-D6052B7B3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F21F1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2123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2123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4DEEE8-3BB8-43BF-9064-7723858B2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6</Words>
  <Characters>3000</Characters>
  <Application>Microsoft Office Word</Application>
  <DocSecurity>0</DocSecurity>
  <Lines>25</Lines>
  <Paragraphs>7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Владелец</cp:lastModifiedBy>
  <cp:revision>2</cp:revision>
  <cp:lastPrinted>2019-03-22T06:07:00Z</cp:lastPrinted>
  <dcterms:created xsi:type="dcterms:W3CDTF">2021-03-12T08:56:00Z</dcterms:created>
  <dcterms:modified xsi:type="dcterms:W3CDTF">2021-03-12T08:56:00Z</dcterms:modified>
</cp:coreProperties>
</file>